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088"/>
        <w:gridCol w:w="863"/>
        <w:gridCol w:w="851"/>
        <w:gridCol w:w="1134"/>
        <w:gridCol w:w="992"/>
        <w:gridCol w:w="850"/>
        <w:gridCol w:w="1134"/>
        <w:gridCol w:w="1792"/>
        <w:gridCol w:w="1327"/>
        <w:gridCol w:w="992"/>
        <w:gridCol w:w="1134"/>
        <w:gridCol w:w="1276"/>
        <w:gridCol w:w="774"/>
      </w:tblGrid>
      <w:tr w:rsidR="00247692" w:rsidRPr="00136CCD" w:rsidTr="008F1945">
        <w:tc>
          <w:tcPr>
            <w:tcW w:w="1088" w:type="dxa"/>
          </w:tcPr>
          <w:p w:rsidR="00722DC8" w:rsidRPr="00985547" w:rsidRDefault="00722DC8" w:rsidP="006A7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855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BSCN</w:t>
            </w:r>
          </w:p>
          <w:p w:rsidR="00722DC8" w:rsidRPr="00985547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8505204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33</w:t>
            </w: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1792" w:type="dxa"/>
          </w:tcPr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6472G&gt;A</w:t>
            </w:r>
          </w:p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5491His</w:t>
            </w:r>
          </w:p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271223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653942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855C1C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5C1C">
              <w:rPr>
                <w:b/>
                <w:sz w:val="20"/>
                <w:szCs w:val="20"/>
                <w:lang w:val="en-US"/>
              </w:rPr>
              <w:t>0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4" w:type="dxa"/>
          </w:tcPr>
          <w:p w:rsidR="00722DC8" w:rsidRPr="00855C1C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5C1C">
              <w:rPr>
                <w:b/>
                <w:sz w:val="20"/>
                <w:szCs w:val="20"/>
                <w:lang w:val="en-US"/>
              </w:rPr>
              <w:t>0.9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76" w:type="dxa"/>
          </w:tcPr>
          <w:p w:rsidR="00722DC8" w:rsidRDefault="00976FF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976FF6" w:rsidRPr="00136CCD" w:rsidRDefault="00976FF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 w:rsidR="00247692" w:rsidRPr="00136CCD" w:rsidTr="008F1945">
        <w:tc>
          <w:tcPr>
            <w:tcW w:w="1088" w:type="dxa"/>
          </w:tcPr>
          <w:p w:rsidR="00722DC8" w:rsidRPr="00985547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8494790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28</w:t>
            </w: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</w:t>
            </w:r>
          </w:p>
        </w:tc>
        <w:tc>
          <w:tcPr>
            <w:tcW w:w="1792" w:type="dxa"/>
          </w:tcPr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4986G&gt;A</w:t>
            </w:r>
          </w:p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4996Arg</w:t>
            </w:r>
          </w:p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0C23F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271223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35776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855C1C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5C1C">
              <w:rPr>
                <w:b/>
                <w:sz w:val="20"/>
                <w:szCs w:val="20"/>
                <w:lang w:val="en-US"/>
              </w:rPr>
              <w:t>0.0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4" w:type="dxa"/>
          </w:tcPr>
          <w:p w:rsidR="00722DC8" w:rsidRPr="00855C1C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5C1C">
              <w:rPr>
                <w:b/>
                <w:sz w:val="20"/>
                <w:szCs w:val="20"/>
                <w:lang w:val="en-US"/>
              </w:rPr>
              <w:t>0.939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76" w:type="dxa"/>
          </w:tcPr>
          <w:p w:rsidR="007521FA" w:rsidRDefault="007521FA" w:rsidP="007521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Pr="00136CCD" w:rsidRDefault="007521FA" w:rsidP="007521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 w:rsidR="008F1945" w:rsidRPr="00136CCD" w:rsidTr="008F1945">
        <w:tc>
          <w:tcPr>
            <w:tcW w:w="1088" w:type="dxa"/>
          </w:tcPr>
          <w:p w:rsidR="00CC3CA2" w:rsidRPr="00CC3CA2" w:rsidRDefault="00CC3CA2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3CA2">
              <w:rPr>
                <w:b/>
                <w:sz w:val="20"/>
                <w:szCs w:val="20"/>
                <w:lang w:val="en-US"/>
              </w:rPr>
              <w:t>ASPN</w:t>
            </w:r>
          </w:p>
        </w:tc>
        <w:tc>
          <w:tcPr>
            <w:tcW w:w="863" w:type="dxa"/>
          </w:tcPr>
          <w:p w:rsidR="00CC3CA2" w:rsidRDefault="00CC3CA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CC3CA2" w:rsidRDefault="009560F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9560F2" w:rsidRDefault="009560F2" w:rsidP="009560F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237024</w:t>
            </w:r>
          </w:p>
          <w:p w:rsidR="00CC3CA2" w:rsidRDefault="00CC3CA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CC3CA2" w:rsidRDefault="009560F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E1305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F</w:t>
            </w:r>
            <w:r w:rsidR="00E1305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INS</w:t>
            </w:r>
          </w:p>
        </w:tc>
        <w:tc>
          <w:tcPr>
            <w:tcW w:w="850" w:type="dxa"/>
          </w:tcPr>
          <w:p w:rsidR="009560F2" w:rsidRPr="00E13056" w:rsidRDefault="009560F2" w:rsidP="009560F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130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154</w:t>
            </w:r>
          </w:p>
          <w:p w:rsidR="00CC3CA2" w:rsidRDefault="00CC3CA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C3CA2" w:rsidRDefault="009C3B6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792" w:type="dxa"/>
          </w:tcPr>
          <w:p w:rsidR="007774C0" w:rsidRPr="007774C0" w:rsidRDefault="007774C0" w:rsidP="007774C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774C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50_152dupTGA</w:t>
            </w:r>
          </w:p>
          <w:p w:rsidR="007774C0" w:rsidRPr="00CA2CD8" w:rsidRDefault="00CA2CD8" w:rsidP="007774C0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CA2CD8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p.Asp51ter</w:t>
            </w:r>
          </w:p>
          <w:p w:rsidR="00CC3CA2" w:rsidRPr="000C23F2" w:rsidRDefault="007774C0" w:rsidP="007774C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7774C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1768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270AB9" w:rsidRPr="00E13056" w:rsidRDefault="00270AB9" w:rsidP="00270A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130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s3078372</w:t>
            </w:r>
          </w:p>
          <w:p w:rsidR="00CC3CA2" w:rsidRPr="007774C0" w:rsidRDefault="00CC3CA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C3CA2" w:rsidRPr="00855C1C" w:rsidRDefault="00B86352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 frame INS *</w:t>
            </w:r>
          </w:p>
        </w:tc>
        <w:tc>
          <w:tcPr>
            <w:tcW w:w="1134" w:type="dxa"/>
          </w:tcPr>
          <w:p w:rsidR="00CC3CA2" w:rsidRPr="00855C1C" w:rsidRDefault="00D2461B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 frame INS *</w:t>
            </w:r>
          </w:p>
        </w:tc>
        <w:tc>
          <w:tcPr>
            <w:tcW w:w="1276" w:type="dxa"/>
          </w:tcPr>
          <w:p w:rsidR="00CA2CD8" w:rsidRDefault="00964EDA" w:rsidP="00CA2CD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4</w:t>
            </w:r>
          </w:p>
          <w:p w:rsidR="00CA2CD8" w:rsidRPr="00136CCD" w:rsidRDefault="00964EDA" w:rsidP="00144F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kely pathogenic</w:t>
            </w:r>
          </w:p>
        </w:tc>
        <w:tc>
          <w:tcPr>
            <w:tcW w:w="774" w:type="dxa"/>
          </w:tcPr>
          <w:p w:rsidR="00CC3CA2" w:rsidRDefault="00D2461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 w:rsidR="008F1945" w:rsidRPr="00136CCD" w:rsidTr="008F1945">
        <w:tc>
          <w:tcPr>
            <w:tcW w:w="1088" w:type="dxa"/>
          </w:tcPr>
          <w:p w:rsidR="00CC3CA2" w:rsidRPr="00985547" w:rsidRDefault="00CC3CA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CC3CA2" w:rsidRDefault="00CC3CA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CC3CA2" w:rsidRDefault="009560F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9560F2" w:rsidRPr="00E13056" w:rsidRDefault="009560F2" w:rsidP="009560F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1305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237024</w:t>
            </w:r>
          </w:p>
          <w:p w:rsidR="00CC3CA2" w:rsidRPr="00E13056" w:rsidRDefault="00CC3CA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CC3CA2" w:rsidRDefault="009560F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E1305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F</w:t>
            </w:r>
            <w:r w:rsidR="00E1305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DEL</w:t>
            </w:r>
          </w:p>
        </w:tc>
        <w:tc>
          <w:tcPr>
            <w:tcW w:w="850" w:type="dxa"/>
          </w:tcPr>
          <w:p w:rsidR="00CC3CA2" w:rsidRDefault="009560F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29</w:t>
            </w:r>
          </w:p>
        </w:tc>
        <w:tc>
          <w:tcPr>
            <w:tcW w:w="1134" w:type="dxa"/>
          </w:tcPr>
          <w:p w:rsidR="00CC3CA2" w:rsidRDefault="009C3B6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1792" w:type="dxa"/>
          </w:tcPr>
          <w:p w:rsidR="00270AB9" w:rsidRPr="00270AB9" w:rsidRDefault="00270AB9" w:rsidP="00270A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0AB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50_152delTGA</w:t>
            </w:r>
          </w:p>
          <w:p w:rsidR="00270AB9" w:rsidRPr="00270AB9" w:rsidRDefault="00270AB9" w:rsidP="00270A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0AB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sp51del</w:t>
            </w:r>
          </w:p>
          <w:p w:rsidR="00CC3CA2" w:rsidRPr="000C23F2" w:rsidRDefault="00270AB9" w:rsidP="00270A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270AB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1768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CC3CA2" w:rsidRDefault="007F029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029D">
              <w:rPr>
                <w:rFonts w:ascii="Calibri" w:hAnsi="Calibri" w:cs="Calibri"/>
                <w:color w:val="000000"/>
                <w:sz w:val="18"/>
                <w:szCs w:val="18"/>
              </w:rPr>
              <w:t>rs397838876</w:t>
            </w:r>
          </w:p>
        </w:tc>
        <w:tc>
          <w:tcPr>
            <w:tcW w:w="992" w:type="dxa"/>
          </w:tcPr>
          <w:p w:rsidR="00A756ED" w:rsidRDefault="00A756ED" w:rsidP="00A756E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 frame</w:t>
            </w:r>
          </w:p>
          <w:p w:rsidR="00CC3CA2" w:rsidRPr="00855C1C" w:rsidRDefault="00A756ED" w:rsidP="00A756E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L *</w:t>
            </w:r>
          </w:p>
        </w:tc>
        <w:tc>
          <w:tcPr>
            <w:tcW w:w="1134" w:type="dxa"/>
          </w:tcPr>
          <w:p w:rsidR="00CC3CA2" w:rsidRDefault="00D2461B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 frame</w:t>
            </w:r>
          </w:p>
          <w:p w:rsidR="00D2461B" w:rsidRPr="00855C1C" w:rsidRDefault="00D2461B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L *</w:t>
            </w:r>
          </w:p>
        </w:tc>
        <w:tc>
          <w:tcPr>
            <w:tcW w:w="1276" w:type="dxa"/>
          </w:tcPr>
          <w:p w:rsidR="007F029D" w:rsidRDefault="007F029D" w:rsidP="007F02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C3CA2" w:rsidRPr="00136CCD" w:rsidRDefault="007F029D" w:rsidP="007F02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CC3CA2" w:rsidRDefault="00D2461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 w:rsidR="00247692" w:rsidRPr="0040410A" w:rsidTr="008F1945">
        <w:tc>
          <w:tcPr>
            <w:tcW w:w="1088" w:type="dxa"/>
          </w:tcPr>
          <w:p w:rsidR="00722DC8" w:rsidRPr="00985547" w:rsidRDefault="00722DC8" w:rsidP="006A7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55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FDC3</w:t>
            </w:r>
          </w:p>
          <w:p w:rsidR="00722DC8" w:rsidRPr="00985547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417593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57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1792" w:type="dxa"/>
          </w:tcPr>
          <w:p w:rsidR="00722DC8" w:rsidRPr="0040410A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410A">
              <w:rPr>
                <w:rFonts w:ascii="Calibri" w:hAnsi="Calibri" w:cs="Calibri"/>
                <w:color w:val="000000"/>
                <w:sz w:val="18"/>
                <w:szCs w:val="18"/>
              </w:rPr>
              <w:t>c.188G&gt;T</w:t>
            </w:r>
          </w:p>
          <w:p w:rsidR="00722DC8" w:rsidRPr="0040410A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410A">
              <w:rPr>
                <w:rFonts w:ascii="Calibri" w:hAnsi="Calibri" w:cs="Calibri"/>
                <w:color w:val="000000"/>
                <w:sz w:val="18"/>
                <w:szCs w:val="18"/>
              </w:rPr>
              <w:t>p.Arg63Leu</w:t>
            </w:r>
          </w:p>
          <w:p w:rsidR="00722DC8" w:rsidRPr="0040410A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40410A">
              <w:rPr>
                <w:rFonts w:ascii="Calibri" w:hAnsi="Calibri" w:cs="Calibri"/>
                <w:color w:val="000000"/>
                <w:sz w:val="18"/>
                <w:szCs w:val="18"/>
              </w:rPr>
              <w:t>NM_080614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:rsidR="00722DC8" w:rsidRPr="0040410A" w:rsidRDefault="00722DC8" w:rsidP="006A709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7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3122754</w:t>
            </w:r>
          </w:p>
          <w:p w:rsidR="00722DC8" w:rsidRPr="0040410A" w:rsidRDefault="00722DC8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22DC8" w:rsidRPr="0040410A" w:rsidRDefault="00722DC8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:rsidR="00722DC8" w:rsidRPr="0040410A" w:rsidRDefault="00722DC8" w:rsidP="006A709B">
            <w:pPr>
              <w:jc w:val="center"/>
              <w:rPr>
                <w:b/>
                <w:sz w:val="20"/>
                <w:szCs w:val="20"/>
              </w:rPr>
            </w:pPr>
            <w:r w:rsidRPr="0040410A">
              <w:rPr>
                <w:b/>
                <w:sz w:val="20"/>
                <w:szCs w:val="20"/>
              </w:rPr>
              <w:t>0.716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276" w:type="dxa"/>
          </w:tcPr>
          <w:p w:rsidR="00CF22AB" w:rsidRDefault="00CF22AB" w:rsidP="00CF22A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Default="00CF22AB" w:rsidP="00CF22A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CF22AB" w:rsidRPr="0040410A" w:rsidRDefault="00CF22AB" w:rsidP="00CF22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722DC8" w:rsidRPr="0040410A" w:rsidRDefault="00722DC8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247692" w:rsidRPr="00136CCD" w:rsidTr="008F1945">
        <w:tc>
          <w:tcPr>
            <w:tcW w:w="1088" w:type="dxa"/>
          </w:tcPr>
          <w:p w:rsidR="00722DC8" w:rsidRPr="00985547" w:rsidRDefault="00722DC8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417675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29</w:t>
            </w: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792" w:type="dxa"/>
          </w:tcPr>
          <w:p w:rsidR="00722DC8" w:rsidRPr="0040410A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041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06C&gt;G</w:t>
            </w:r>
          </w:p>
          <w:p w:rsidR="00722DC8" w:rsidRPr="0040410A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041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His36Asp</w:t>
            </w:r>
          </w:p>
          <w:p w:rsidR="00722DC8" w:rsidRPr="000C23F2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40410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80614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032538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40410A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0410A">
              <w:rPr>
                <w:b/>
                <w:sz w:val="20"/>
                <w:szCs w:val="20"/>
                <w:lang w:val="en-US"/>
              </w:rPr>
              <w:t>0.04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1B4CF1" w:rsidRDefault="001B4CF1" w:rsidP="001B4CF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Pr="00136CCD" w:rsidRDefault="001B4CF1" w:rsidP="001B4CF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 w:rsidR="00247692" w:rsidRPr="00136CCD" w:rsidTr="008F1945">
        <w:tc>
          <w:tcPr>
            <w:tcW w:w="1088" w:type="dxa"/>
          </w:tcPr>
          <w:p w:rsidR="00722DC8" w:rsidRPr="00985547" w:rsidRDefault="00467AAB" w:rsidP="006A7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LC16A8</w:t>
            </w:r>
          </w:p>
          <w:p w:rsidR="00722DC8" w:rsidRPr="00985547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722DC8" w:rsidRPr="00136CCD" w:rsidRDefault="00467AA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:rsidR="00467AAB" w:rsidRDefault="00467AAB" w:rsidP="00467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477342</w:t>
            </w:r>
          </w:p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467AAB" w:rsidRDefault="00467AAB" w:rsidP="00467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19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2DC8" w:rsidRPr="00136CCD" w:rsidRDefault="008E41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792" w:type="dxa"/>
          </w:tcPr>
          <w:p w:rsidR="008E4173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c.703A&gt;T</w:t>
            </w:r>
          </w:p>
          <w:p w:rsidR="008E4173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p.Arg235Trp</w:t>
            </w:r>
          </w:p>
          <w:p w:rsidR="008E4173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NM_013356.2</w:t>
            </w:r>
          </w:p>
          <w:p w:rsidR="00722DC8" w:rsidRPr="008E4173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:rsid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289289</w:t>
            </w:r>
          </w:p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855C1C" w:rsidRDefault="00722DC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5C1C">
              <w:rPr>
                <w:b/>
                <w:sz w:val="20"/>
                <w:szCs w:val="20"/>
                <w:lang w:val="en-US"/>
              </w:rPr>
              <w:t>0</w:t>
            </w:r>
            <w:r w:rsidR="008E4173">
              <w:rPr>
                <w:b/>
                <w:sz w:val="20"/>
                <w:szCs w:val="20"/>
                <w:lang w:val="en-US"/>
              </w:rPr>
              <w:t>.02 *</w:t>
            </w:r>
          </w:p>
        </w:tc>
        <w:tc>
          <w:tcPr>
            <w:tcW w:w="1134" w:type="dxa"/>
          </w:tcPr>
          <w:p w:rsidR="00722DC8" w:rsidRPr="00855C1C" w:rsidRDefault="008E4173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4 *</w:t>
            </w:r>
          </w:p>
        </w:tc>
        <w:tc>
          <w:tcPr>
            <w:tcW w:w="1276" w:type="dxa"/>
          </w:tcPr>
          <w:p w:rsidR="00CF7D91" w:rsidRDefault="00CF7D91" w:rsidP="00CF7D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CF7D91" w:rsidRDefault="00CF7D91" w:rsidP="00CF7D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722DC8" w:rsidRPr="00136CCD" w:rsidRDefault="00CF7D91" w:rsidP="00CF7D9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</w:tr>
      <w:tr w:rsidR="00247692" w:rsidRPr="00136CCD" w:rsidTr="008F1945">
        <w:tc>
          <w:tcPr>
            <w:tcW w:w="1088" w:type="dxa"/>
          </w:tcPr>
          <w:p w:rsidR="00722DC8" w:rsidRPr="00985547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722DC8" w:rsidRPr="00136CCD" w:rsidRDefault="00467AA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:rsidR="00467AAB" w:rsidRDefault="00467AAB" w:rsidP="00467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474696</w:t>
            </w:r>
          </w:p>
          <w:p w:rsidR="00722DC8" w:rsidRPr="00136CCD" w:rsidRDefault="00722DC8" w:rsidP="00467AA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Pr="00136CCD" w:rsidRDefault="00467AA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17</w:t>
            </w:r>
          </w:p>
        </w:tc>
        <w:tc>
          <w:tcPr>
            <w:tcW w:w="1134" w:type="dxa"/>
          </w:tcPr>
          <w:p w:rsidR="00722DC8" w:rsidRPr="00136CCD" w:rsidRDefault="008E41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1792" w:type="dxa"/>
          </w:tcPr>
          <w:p w:rsidR="008E4173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c.1214T&gt;C</w:t>
            </w:r>
          </w:p>
          <w:p w:rsidR="008E4173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p.Val405Ala</w:t>
            </w:r>
          </w:p>
          <w:p w:rsidR="00722DC8" w:rsidRP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4173">
              <w:rPr>
                <w:rFonts w:ascii="Calibri" w:hAnsi="Calibri" w:cs="Calibri"/>
                <w:color w:val="000000"/>
                <w:sz w:val="18"/>
                <w:szCs w:val="18"/>
              </w:rPr>
              <w:t>NM_013356.2</w:t>
            </w:r>
          </w:p>
        </w:tc>
        <w:tc>
          <w:tcPr>
            <w:tcW w:w="1327" w:type="dxa"/>
          </w:tcPr>
          <w:p w:rsidR="008E4173" w:rsidRDefault="008E4173" w:rsidP="008E41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076371</w:t>
            </w:r>
          </w:p>
          <w:p w:rsidR="00722DC8" w:rsidRDefault="00722DC8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8E4173" w:rsidRDefault="008E4173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E417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22DC8" w:rsidRPr="008E4173" w:rsidRDefault="008E4173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E417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</w:tcPr>
          <w:p w:rsidR="009A2205" w:rsidRDefault="009A2205" w:rsidP="009A2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Pr="00136CCD" w:rsidRDefault="009A2205" w:rsidP="009A2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 w:rsidR="00247692" w:rsidRPr="00136CCD" w:rsidTr="008F1945">
        <w:tc>
          <w:tcPr>
            <w:tcW w:w="1088" w:type="dxa"/>
          </w:tcPr>
          <w:p w:rsidR="00722DC8" w:rsidRPr="00985547" w:rsidRDefault="00722DC8" w:rsidP="00722D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722DC8" w:rsidRPr="00136CCD" w:rsidRDefault="00467AA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722DC8" w:rsidRDefault="00722DC8" w:rsidP="00722DC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86664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Default="00722DC8" w:rsidP="00722DC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63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5</w:t>
            </w:r>
          </w:p>
        </w:tc>
        <w:tc>
          <w:tcPr>
            <w:tcW w:w="1792" w:type="dxa"/>
          </w:tcPr>
          <w:p w:rsidR="00EE4F80" w:rsidRDefault="00EE4F80" w:rsidP="00EE4F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.143T&gt;C</w:t>
            </w:r>
          </w:p>
          <w:p w:rsidR="00EE4F80" w:rsidRDefault="00EE4F80" w:rsidP="00EE4F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.Val48Ala</w:t>
            </w:r>
          </w:p>
          <w:p w:rsidR="00722DC8" w:rsidRPr="00EE4F80" w:rsidRDefault="00EE4F80" w:rsidP="00EE4F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EE4F80">
              <w:rPr>
                <w:rFonts w:ascii="Calibri" w:hAnsi="Calibri" w:cs="Calibri"/>
                <w:color w:val="000000"/>
                <w:sz w:val="18"/>
                <w:szCs w:val="18"/>
              </w:rPr>
              <w:t>NM_006584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7" w:type="dxa"/>
          </w:tcPr>
          <w:p w:rsidR="008036B1" w:rsidRDefault="008036B1" w:rsidP="008036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230552</w:t>
            </w:r>
          </w:p>
          <w:p w:rsidR="00722DC8" w:rsidRPr="00EE4F80" w:rsidRDefault="00722DC8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22DC8" w:rsidRPr="008036B1" w:rsidRDefault="008036B1" w:rsidP="006A709B">
            <w:pPr>
              <w:jc w:val="center"/>
              <w:rPr>
                <w:b/>
                <w:sz w:val="20"/>
                <w:szCs w:val="20"/>
              </w:rPr>
            </w:pPr>
            <w:r w:rsidRPr="008036B1">
              <w:rPr>
                <w:b/>
                <w:sz w:val="20"/>
                <w:szCs w:val="20"/>
              </w:rPr>
              <w:t>0.02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:rsidR="00722DC8" w:rsidRPr="008036B1" w:rsidRDefault="008036B1" w:rsidP="006A709B">
            <w:pPr>
              <w:jc w:val="center"/>
              <w:rPr>
                <w:b/>
                <w:sz w:val="20"/>
                <w:szCs w:val="20"/>
              </w:rPr>
            </w:pPr>
            <w:r w:rsidRPr="008036B1">
              <w:rPr>
                <w:b/>
                <w:sz w:val="20"/>
                <w:szCs w:val="20"/>
              </w:rPr>
              <w:t>0.95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276" w:type="dxa"/>
          </w:tcPr>
          <w:p w:rsidR="004170C8" w:rsidRDefault="004170C8" w:rsidP="004170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Pr="00EE4F80" w:rsidRDefault="004170C8" w:rsidP="00417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EE4F80" w:rsidRDefault="008036B1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247692" w:rsidRPr="008036B1" w:rsidTr="008F1945">
        <w:tc>
          <w:tcPr>
            <w:tcW w:w="1088" w:type="dxa"/>
          </w:tcPr>
          <w:p w:rsidR="00722DC8" w:rsidRPr="00EE4F80" w:rsidRDefault="00722DC8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722DC8" w:rsidRDefault="00722DC8" w:rsidP="00722DC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88363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722DC8" w:rsidRDefault="00722DC8" w:rsidP="00722DC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57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792" w:type="dxa"/>
          </w:tcPr>
          <w:p w:rsidR="008036B1" w:rsidRPr="008036B1" w:rsidRDefault="008036B1" w:rsidP="008036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036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50G&gt;A</w:t>
            </w:r>
          </w:p>
          <w:p w:rsidR="008036B1" w:rsidRPr="008036B1" w:rsidRDefault="008036B1" w:rsidP="008036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036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17Gln</w:t>
            </w:r>
          </w:p>
          <w:p w:rsidR="00722DC8" w:rsidRPr="008036B1" w:rsidRDefault="008036B1" w:rsidP="008036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8036B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6584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8036B1" w:rsidRDefault="008036B1" w:rsidP="008036B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9635769</w:t>
            </w:r>
          </w:p>
          <w:p w:rsidR="00722DC8" w:rsidRPr="00136CCD" w:rsidRDefault="00722DC8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2DC8" w:rsidRPr="00136CCD" w:rsidRDefault="008036B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</w:tcPr>
          <w:p w:rsidR="00722DC8" w:rsidRPr="00136CCD" w:rsidRDefault="008036B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4170C8" w:rsidRDefault="004170C8" w:rsidP="004170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722DC8" w:rsidRPr="00136CCD" w:rsidRDefault="004170C8" w:rsidP="004170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722DC8" w:rsidRPr="00136CCD" w:rsidRDefault="008036B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56C5F">
              <w:rPr>
                <w:rFonts w:ascii="Calibri" w:hAnsi="Calibri" w:cs="Calibri"/>
                <w:b/>
                <w:bCs/>
                <w:sz w:val="20"/>
                <w:szCs w:val="20"/>
              </w:rPr>
              <w:t>AFAP1</w:t>
            </w:r>
          </w:p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6C5F">
              <w:rPr>
                <w:rFonts w:ascii="Calibri" w:hAnsi="Calibri" w:cs="Calibri"/>
                <w:sz w:val="18"/>
                <w:szCs w:val="18"/>
              </w:rPr>
              <w:t>7780582</w:t>
            </w:r>
          </w:p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19706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215</w:t>
            </w:r>
          </w:p>
        </w:tc>
        <w:tc>
          <w:tcPr>
            <w:tcW w:w="1792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c.1804G&gt;A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p.Val602Met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(NM_001134647.1)</w:t>
            </w:r>
          </w:p>
        </w:tc>
        <w:tc>
          <w:tcPr>
            <w:tcW w:w="1327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6C5F">
              <w:rPr>
                <w:rFonts w:ascii="Calibri" w:hAnsi="Calibri" w:cs="Calibri"/>
                <w:sz w:val="18"/>
                <w:szCs w:val="18"/>
              </w:rPr>
              <w:t>rs41264705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76" w:type="dxa"/>
          </w:tcPr>
          <w:p w:rsidR="0011253D" w:rsidRDefault="0011253D" w:rsidP="001125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856C5F" w:rsidRDefault="0011253D" w:rsidP="001125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6C5F">
              <w:rPr>
                <w:rFonts w:ascii="Calibri" w:hAnsi="Calibri" w:cs="Calibri"/>
                <w:sz w:val="18"/>
                <w:szCs w:val="18"/>
              </w:rPr>
              <w:t>7802227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13612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1792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c.1208C&gt;G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p.Ser403Cys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6C5F">
              <w:rPr>
                <w:rFonts w:ascii="Calibri" w:hAnsi="Calibri" w:cs="Calibri"/>
                <w:sz w:val="18"/>
                <w:szCs w:val="18"/>
                <w:lang w:val="en-US"/>
              </w:rPr>
              <w:t>(NM_001134647.1)</w:t>
            </w:r>
          </w:p>
        </w:tc>
        <w:tc>
          <w:tcPr>
            <w:tcW w:w="1327" w:type="dxa"/>
          </w:tcPr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56C5F">
              <w:rPr>
                <w:rFonts w:ascii="Calibri" w:hAnsi="Calibri" w:cs="Calibri"/>
                <w:sz w:val="18"/>
                <w:szCs w:val="18"/>
              </w:rPr>
              <w:t>rs28406288</w:t>
            </w:r>
          </w:p>
          <w:p w:rsidR="008F1945" w:rsidRPr="00856C5F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856C5F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6C5F"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34" w:type="dxa"/>
          </w:tcPr>
          <w:p w:rsidR="008F1945" w:rsidRPr="00856C5F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6C5F">
              <w:rPr>
                <w:b/>
                <w:sz w:val="20"/>
                <w:szCs w:val="20"/>
                <w:lang w:val="en-US"/>
              </w:rPr>
              <w:t>0.852 *</w:t>
            </w:r>
          </w:p>
        </w:tc>
        <w:tc>
          <w:tcPr>
            <w:tcW w:w="1276" w:type="dxa"/>
          </w:tcPr>
          <w:p w:rsidR="0011253D" w:rsidRDefault="0011253D" w:rsidP="001125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Default="0011253D" w:rsidP="001125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11253D" w:rsidRPr="00856C5F" w:rsidRDefault="0011253D" w:rsidP="001125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F43C5A" w:rsidRDefault="008F1945" w:rsidP="006A709B">
            <w:pPr>
              <w:jc w:val="center"/>
              <w:rPr>
                <w:b/>
                <w:color w:val="0070C0"/>
                <w:sz w:val="20"/>
                <w:szCs w:val="20"/>
                <w:lang w:val="en-US"/>
              </w:rPr>
            </w:pPr>
            <w:r w:rsidRPr="003B4EDE">
              <w:rPr>
                <w:b/>
                <w:sz w:val="20"/>
                <w:szCs w:val="20"/>
                <w:lang w:val="en-US"/>
              </w:rPr>
              <w:t>HSD17B4</w:t>
            </w:r>
          </w:p>
        </w:tc>
        <w:tc>
          <w:tcPr>
            <w:tcW w:w="863" w:type="dxa"/>
          </w:tcPr>
          <w:p w:rsidR="008F1945" w:rsidRPr="003B4ED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B4EDE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8F1945" w:rsidRPr="00C30DA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30DA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860938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65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E450B3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E450B3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1792" w:type="dxa"/>
          </w:tcPr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62D7">
              <w:rPr>
                <w:rFonts w:ascii="Calibri" w:hAnsi="Calibri" w:cs="Calibri"/>
                <w:color w:val="000000"/>
                <w:sz w:val="18"/>
                <w:szCs w:val="18"/>
              </w:rPr>
              <w:t>c.1606T&gt;C</w:t>
            </w:r>
          </w:p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62D7">
              <w:rPr>
                <w:rFonts w:ascii="Calibri" w:hAnsi="Calibri" w:cs="Calibri"/>
                <w:color w:val="000000"/>
                <w:sz w:val="18"/>
                <w:szCs w:val="18"/>
              </w:rPr>
              <w:t>p.Trp536Arg</w:t>
            </w:r>
          </w:p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62D7">
              <w:rPr>
                <w:rFonts w:ascii="Calibri" w:hAnsi="Calibri" w:cs="Calibri"/>
                <w:color w:val="000000"/>
                <w:sz w:val="18"/>
                <w:szCs w:val="18"/>
              </w:rPr>
              <w:t>NM_001199291.2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539471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F1945" w:rsidRPr="0022545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2545E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</w:tcPr>
          <w:p w:rsidR="008F1945" w:rsidRPr="0022545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2545E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76" w:type="dxa"/>
          </w:tcPr>
          <w:p w:rsidR="00510B79" w:rsidRDefault="00510B79" w:rsidP="00510B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F43C5A" w:rsidRDefault="00510B79" w:rsidP="00510B7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3D220B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D220B">
              <w:rPr>
                <w:sz w:val="20"/>
                <w:szCs w:val="20"/>
                <w:lang w:val="en-US"/>
              </w:rPr>
              <w:t>0.089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EA364D" w:rsidRDefault="008F1945" w:rsidP="006A709B">
            <w:pPr>
              <w:jc w:val="center"/>
              <w:rPr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3B4ED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B4EDE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8F1945" w:rsidRPr="00C30DA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30DA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811533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856C5F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86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E450B3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E450B3"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1792" w:type="dxa"/>
          </w:tcPr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62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92G&gt;A</w:t>
            </w:r>
          </w:p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62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131His</w:t>
            </w:r>
          </w:p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7B62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99291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5640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22545E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2545E">
              <w:rPr>
                <w:b/>
                <w:sz w:val="20"/>
                <w:szCs w:val="20"/>
                <w:lang w:val="en-US"/>
              </w:rPr>
              <w:t>0.01 *</w:t>
            </w:r>
          </w:p>
        </w:tc>
        <w:tc>
          <w:tcPr>
            <w:tcW w:w="1134" w:type="dxa"/>
          </w:tcPr>
          <w:p w:rsidR="008F1945" w:rsidRPr="0022545E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2545E">
              <w:rPr>
                <w:b/>
                <w:sz w:val="20"/>
                <w:szCs w:val="20"/>
                <w:lang w:val="en-US"/>
              </w:rPr>
              <w:t xml:space="preserve"> 0.71 *</w:t>
            </w:r>
          </w:p>
        </w:tc>
        <w:tc>
          <w:tcPr>
            <w:tcW w:w="1276" w:type="dxa"/>
          </w:tcPr>
          <w:p w:rsidR="00510B79" w:rsidRDefault="00510B79" w:rsidP="00510B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F43C5A" w:rsidRDefault="00510B79" w:rsidP="00510B7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3D220B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D220B">
              <w:rPr>
                <w:sz w:val="20"/>
                <w:szCs w:val="20"/>
                <w:lang w:val="en-US"/>
              </w:rPr>
              <w:t>0.44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EA364D" w:rsidRDefault="008F1945" w:rsidP="006A709B">
            <w:pPr>
              <w:jc w:val="center"/>
              <w:rPr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3B4ED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8F1945" w:rsidRPr="00C30DAE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856C5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8F1945" w:rsidRPr="00E450B3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</w:tcPr>
          <w:p w:rsidR="008F1945" w:rsidRPr="007B62D7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22545E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22545E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:rsidR="008F1945" w:rsidRPr="003D220B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F1945" w:rsidRPr="00514F16" w:rsidTr="008F1945">
        <w:tc>
          <w:tcPr>
            <w:tcW w:w="1088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0A5C">
              <w:rPr>
                <w:rFonts w:ascii="Calibri" w:hAnsi="Calibri" w:cs="Calibri"/>
                <w:b/>
                <w:bCs/>
                <w:sz w:val="20"/>
                <w:szCs w:val="20"/>
              </w:rPr>
              <w:t>DNAH11</w:t>
            </w: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T2</w:t>
            </w:r>
          </w:p>
        </w:tc>
        <w:tc>
          <w:tcPr>
            <w:tcW w:w="851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21924014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SNP</w:t>
            </w:r>
          </w:p>
        </w:tc>
        <w:tc>
          <w:tcPr>
            <w:tcW w:w="850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37644</w:t>
            </w: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377</w:t>
            </w:r>
          </w:p>
        </w:tc>
        <w:tc>
          <w:tcPr>
            <w:tcW w:w="1792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50A5C">
              <w:rPr>
                <w:rFonts w:ascii="Calibri" w:hAnsi="Calibri" w:cs="Calibri"/>
                <w:sz w:val="18"/>
                <w:szCs w:val="18"/>
                <w:lang w:val="en-US"/>
              </w:rPr>
              <w:t>c.12493A&gt;G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50A5C">
              <w:rPr>
                <w:rFonts w:ascii="Calibri" w:hAnsi="Calibri" w:cs="Calibri"/>
                <w:sz w:val="18"/>
                <w:szCs w:val="18"/>
                <w:lang w:val="en-US"/>
              </w:rPr>
              <w:t>p.Met4165Val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50A5C">
              <w:rPr>
                <w:rFonts w:ascii="Calibri" w:hAnsi="Calibri" w:cs="Calibri"/>
                <w:sz w:val="18"/>
                <w:szCs w:val="18"/>
                <w:lang w:val="en-US"/>
              </w:rPr>
              <w:t>(NM_001277115.1)</w:t>
            </w:r>
          </w:p>
        </w:tc>
        <w:tc>
          <w:tcPr>
            <w:tcW w:w="1327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rs6461613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50A5C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50A5C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76" w:type="dxa"/>
          </w:tcPr>
          <w:p w:rsidR="009429BD" w:rsidRDefault="009429BD" w:rsidP="009429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250A5C" w:rsidRDefault="009429BD" w:rsidP="009429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50A5C">
              <w:rPr>
                <w:sz w:val="20"/>
                <w:szCs w:val="20"/>
                <w:lang w:val="en-US"/>
              </w:rPr>
              <w:t>0.24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T3</w:t>
            </w:r>
          </w:p>
        </w:tc>
        <w:tc>
          <w:tcPr>
            <w:tcW w:w="851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21582963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SNP</w:t>
            </w:r>
          </w:p>
        </w:tc>
        <w:tc>
          <w:tcPr>
            <w:tcW w:w="850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21837</w:t>
            </w: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</w:rPr>
            </w:pPr>
            <w:r w:rsidRPr="00250A5C">
              <w:rPr>
                <w:sz w:val="20"/>
                <w:szCs w:val="20"/>
              </w:rPr>
              <w:t>95</w:t>
            </w:r>
          </w:p>
        </w:tc>
        <w:tc>
          <w:tcPr>
            <w:tcW w:w="1792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c.100G&gt;T</w:t>
            </w:r>
          </w:p>
          <w:p w:rsidR="008F1945" w:rsidRPr="00737335" w:rsidRDefault="00737335" w:rsidP="006A709B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37335">
              <w:rPr>
                <w:rFonts w:ascii="Calibri" w:hAnsi="Calibri" w:cs="Calibri"/>
                <w:b/>
                <w:sz w:val="18"/>
                <w:szCs w:val="18"/>
              </w:rPr>
              <w:t>p.Glu34ter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(NM_001277115.1)</w:t>
            </w:r>
          </w:p>
        </w:tc>
        <w:tc>
          <w:tcPr>
            <w:tcW w:w="1327" w:type="dxa"/>
          </w:tcPr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A5C">
              <w:rPr>
                <w:rFonts w:ascii="Calibri" w:hAnsi="Calibri" w:cs="Calibri"/>
                <w:sz w:val="18"/>
                <w:szCs w:val="18"/>
              </w:rPr>
              <w:t>rs2285943</w:t>
            </w:r>
          </w:p>
          <w:p w:rsidR="008F1945" w:rsidRPr="00250A5C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250A5C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50A5C">
              <w:rPr>
                <w:b/>
                <w:sz w:val="20"/>
                <w:szCs w:val="20"/>
                <w:lang w:val="en-US"/>
              </w:rPr>
              <w:t>STOP *</w:t>
            </w:r>
          </w:p>
        </w:tc>
        <w:tc>
          <w:tcPr>
            <w:tcW w:w="1134" w:type="dxa"/>
          </w:tcPr>
          <w:p w:rsidR="008F1945" w:rsidRPr="00250A5C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50A5C">
              <w:rPr>
                <w:b/>
                <w:sz w:val="20"/>
                <w:szCs w:val="20"/>
                <w:lang w:val="en-US"/>
              </w:rPr>
              <w:t>STOP *</w:t>
            </w:r>
          </w:p>
        </w:tc>
        <w:tc>
          <w:tcPr>
            <w:tcW w:w="1276" w:type="dxa"/>
          </w:tcPr>
          <w:p w:rsidR="009429BD" w:rsidRDefault="009429BD" w:rsidP="009429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Default="009429BD" w:rsidP="009429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9429BD" w:rsidRPr="00250A5C" w:rsidRDefault="009429BD" w:rsidP="009429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8F1945" w:rsidRPr="00250A5C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50A5C">
              <w:rPr>
                <w:sz w:val="20"/>
                <w:szCs w:val="20"/>
                <w:lang w:val="en-US"/>
              </w:rPr>
              <w:t>0.49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6F3BDF" w:rsidRDefault="008F1945" w:rsidP="006A70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3BDF">
              <w:rPr>
                <w:rFonts w:ascii="Calibri" w:hAnsi="Calibri" w:cs="Calibri"/>
                <w:b/>
                <w:bCs/>
                <w:sz w:val="20"/>
                <w:szCs w:val="20"/>
              </w:rPr>
              <w:t>CNGB1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247D6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47D66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6ED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949224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6ED8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0D6ED8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6ED8">
              <w:rPr>
                <w:rFonts w:ascii="Calibri" w:hAnsi="Calibri" w:cs="Calibri"/>
                <w:sz w:val="18"/>
                <w:szCs w:val="18"/>
              </w:rPr>
              <w:t>8350</w:t>
            </w:r>
          </w:p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A3574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A35746"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1792" w:type="dxa"/>
          </w:tcPr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5746">
              <w:rPr>
                <w:rFonts w:ascii="Calibri" w:hAnsi="Calibri" w:cs="Calibri"/>
                <w:color w:val="000000"/>
                <w:sz w:val="18"/>
                <w:szCs w:val="18"/>
              </w:rPr>
              <w:t>c.2233C&gt;A</w:t>
            </w:r>
          </w:p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35746">
              <w:rPr>
                <w:rFonts w:ascii="Calibri" w:hAnsi="Calibri" w:cs="Calibri"/>
                <w:color w:val="000000"/>
                <w:sz w:val="18"/>
                <w:szCs w:val="18"/>
              </w:rPr>
              <w:t>p.Leu745Ile</w:t>
            </w:r>
          </w:p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A35746">
              <w:rPr>
                <w:rFonts w:ascii="Calibri" w:hAnsi="Calibri" w:cs="Calibri"/>
                <w:color w:val="000000"/>
                <w:sz w:val="18"/>
                <w:szCs w:val="18"/>
              </w:rPr>
              <w:t>NM_00129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459809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:rsidR="008F1945" w:rsidRPr="001205CD" w:rsidRDefault="008F1945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8F1945" w:rsidRPr="001205CD" w:rsidRDefault="008F1945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8</w:t>
            </w:r>
            <w:r w:rsidRPr="001205CD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AE1290" w:rsidRDefault="00AE1290" w:rsidP="00AE12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AE1290" w:rsidRDefault="00AE1290" w:rsidP="00AE12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8F1945" w:rsidRPr="00F43C5A" w:rsidRDefault="00AE1290" w:rsidP="00AE1290">
            <w:pPr>
              <w:jc w:val="center"/>
              <w:rPr>
                <w:color w:val="0070C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8F1945" w:rsidRPr="001205CD" w:rsidRDefault="008F1945" w:rsidP="006A709B">
            <w:pPr>
              <w:jc w:val="center"/>
              <w:rPr>
                <w:sz w:val="20"/>
                <w:szCs w:val="20"/>
              </w:rPr>
            </w:pPr>
            <w:r w:rsidRPr="001205CD">
              <w:rPr>
                <w:sz w:val="20"/>
                <w:szCs w:val="20"/>
              </w:rPr>
              <w:t>0.13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863" w:type="dxa"/>
          </w:tcPr>
          <w:p w:rsidR="008F1945" w:rsidRPr="00247D6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47D66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6ED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996960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6ED8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0D6ED8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6ED8">
              <w:rPr>
                <w:sz w:val="20"/>
                <w:szCs w:val="20"/>
                <w:lang w:val="en-US"/>
              </w:rPr>
              <w:t>14257</w:t>
            </w:r>
          </w:p>
        </w:tc>
        <w:tc>
          <w:tcPr>
            <w:tcW w:w="1134" w:type="dxa"/>
          </w:tcPr>
          <w:p w:rsidR="008F1945" w:rsidRPr="00A3574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A35746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1792" w:type="dxa"/>
          </w:tcPr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357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99G&gt;A</w:t>
            </w:r>
          </w:p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357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100His</w:t>
            </w:r>
          </w:p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A357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297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3336595</w:t>
            </w:r>
          </w:p>
          <w:p w:rsidR="008F1945" w:rsidRPr="00A35746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1205CD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</w:t>
            </w:r>
            <w:r w:rsidRPr="001205CD"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34" w:type="dxa"/>
          </w:tcPr>
          <w:p w:rsidR="008F1945" w:rsidRPr="00FE43D1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E43D1">
              <w:rPr>
                <w:b/>
                <w:sz w:val="20"/>
                <w:szCs w:val="20"/>
                <w:lang w:val="en-US"/>
              </w:rPr>
              <w:t>0.519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76" w:type="dxa"/>
          </w:tcPr>
          <w:p w:rsidR="008D3013" w:rsidRDefault="008D3013" w:rsidP="008D30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F43C5A" w:rsidRDefault="008D3013" w:rsidP="008D3013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1205CD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1205CD">
              <w:rPr>
                <w:sz w:val="20"/>
                <w:szCs w:val="20"/>
                <w:lang w:val="en-US"/>
              </w:rPr>
              <w:t>0.22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FE43D1" w:rsidRDefault="008F1945" w:rsidP="006A70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43D1">
              <w:rPr>
                <w:rFonts w:ascii="Calibri" w:hAnsi="Calibri" w:cs="Calibri"/>
                <w:b/>
                <w:bCs/>
                <w:sz w:val="20"/>
                <w:szCs w:val="20"/>
              </w:rPr>
              <w:t>MARCH10</w:t>
            </w:r>
          </w:p>
          <w:p w:rsidR="008F1945" w:rsidRPr="00FE43D1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FE43D1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FE43D1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824224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SPLICE</w:t>
            </w:r>
          </w:p>
        </w:tc>
        <w:tc>
          <w:tcPr>
            <w:tcW w:w="850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4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92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.496+2T&gt;C</w:t>
            </w:r>
          </w:p>
          <w:p w:rsidR="008F1945" w:rsidRPr="007309CD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09CD">
              <w:rPr>
                <w:rFonts w:ascii="Calibri" w:hAnsi="Calibri" w:cs="Calibri"/>
                <w:color w:val="000000"/>
                <w:sz w:val="18"/>
                <w:szCs w:val="18"/>
              </w:rPr>
              <w:t>SPLICE DONOR</w:t>
            </w:r>
          </w:p>
          <w:p w:rsidR="008F1945" w:rsidRPr="007309CD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7309CD">
              <w:rPr>
                <w:rFonts w:ascii="Calibri" w:hAnsi="Calibri" w:cs="Calibri"/>
                <w:color w:val="000000"/>
                <w:sz w:val="18"/>
                <w:szCs w:val="18"/>
              </w:rPr>
              <w:t>NM_001288779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7746153</w:t>
            </w: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37A3">
              <w:rPr>
                <w:b/>
                <w:sz w:val="20"/>
                <w:szCs w:val="20"/>
                <w:lang w:val="en-US"/>
              </w:rPr>
              <w:t>SPLICE</w:t>
            </w:r>
          </w:p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37A3">
              <w:rPr>
                <w:b/>
                <w:sz w:val="20"/>
                <w:szCs w:val="20"/>
                <w:lang w:val="en-US"/>
              </w:rPr>
              <w:t>DONOR</w:t>
            </w:r>
          </w:p>
        </w:tc>
        <w:tc>
          <w:tcPr>
            <w:tcW w:w="1134" w:type="dxa"/>
          </w:tcPr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37A3">
              <w:rPr>
                <w:b/>
                <w:sz w:val="20"/>
                <w:szCs w:val="20"/>
                <w:lang w:val="en-US"/>
              </w:rPr>
              <w:t>SPLICE</w:t>
            </w:r>
          </w:p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37A3">
              <w:rPr>
                <w:b/>
                <w:sz w:val="20"/>
                <w:szCs w:val="20"/>
                <w:lang w:val="en-US"/>
              </w:rPr>
              <w:t>DONOR</w:t>
            </w:r>
          </w:p>
        </w:tc>
        <w:tc>
          <w:tcPr>
            <w:tcW w:w="1276" w:type="dxa"/>
          </w:tcPr>
          <w:p w:rsidR="0005011D" w:rsidRDefault="0005011D" w:rsidP="000501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Default="0005011D" w:rsidP="0005011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05011D" w:rsidRPr="0005011D" w:rsidRDefault="0005011D" w:rsidP="0005011D">
            <w:pPr>
              <w:jc w:val="center"/>
              <w:rPr>
                <w:color w:val="0070C0"/>
                <w:sz w:val="16"/>
                <w:szCs w:val="16"/>
                <w:lang w:val="en-US"/>
              </w:rPr>
            </w:pPr>
            <w:r w:rsidRPr="0005011D">
              <w:rPr>
                <w:sz w:val="16"/>
                <w:szCs w:val="16"/>
                <w:lang w:val="en-US"/>
              </w:rPr>
              <w:t>SPLICE DEFECT</w:t>
            </w:r>
          </w:p>
        </w:tc>
        <w:tc>
          <w:tcPr>
            <w:tcW w:w="774" w:type="dxa"/>
          </w:tcPr>
          <w:p w:rsidR="008F1945" w:rsidRPr="007D37A3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7D37A3">
              <w:rPr>
                <w:sz w:val="20"/>
                <w:szCs w:val="20"/>
                <w:lang w:val="en-US"/>
              </w:rPr>
              <w:t>0.26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FE43D1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8F1945" w:rsidRPr="00FE43D1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FE43D1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814273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40915</w:t>
            </w:r>
          </w:p>
        </w:tc>
        <w:tc>
          <w:tcPr>
            <w:tcW w:w="1134" w:type="dxa"/>
          </w:tcPr>
          <w:p w:rsidR="008F1945" w:rsidRPr="003A0D5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A0D57"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792" w:type="dxa"/>
          </w:tcPr>
          <w:p w:rsidR="008F1945" w:rsidRPr="007309CD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09CD">
              <w:rPr>
                <w:rFonts w:ascii="Calibri" w:hAnsi="Calibri" w:cs="Calibri"/>
                <w:color w:val="000000"/>
                <w:sz w:val="18"/>
                <w:szCs w:val="18"/>
              </w:rPr>
              <w:t>c.1070T&gt;C</w:t>
            </w:r>
          </w:p>
          <w:p w:rsidR="008F1945" w:rsidRPr="007309CD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09CD">
              <w:rPr>
                <w:rFonts w:ascii="Calibri" w:hAnsi="Calibri" w:cs="Calibri"/>
                <w:color w:val="000000"/>
                <w:sz w:val="18"/>
                <w:szCs w:val="18"/>
              </w:rPr>
              <w:t>p.Phe357Ser</w:t>
            </w:r>
          </w:p>
          <w:p w:rsidR="008F1945" w:rsidRPr="007309CD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7309CD">
              <w:rPr>
                <w:rFonts w:ascii="Calibri" w:hAnsi="Calibri" w:cs="Calibri"/>
                <w:color w:val="000000"/>
                <w:sz w:val="18"/>
                <w:szCs w:val="18"/>
              </w:rPr>
              <w:t>NM_001288779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9891498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</w:rPr>
            </w:pPr>
            <w:r w:rsidRPr="007D37A3">
              <w:rPr>
                <w:b/>
                <w:sz w:val="20"/>
                <w:szCs w:val="20"/>
              </w:rPr>
              <w:t>0 *</w:t>
            </w:r>
          </w:p>
        </w:tc>
        <w:tc>
          <w:tcPr>
            <w:tcW w:w="1134" w:type="dxa"/>
          </w:tcPr>
          <w:p w:rsidR="008F1945" w:rsidRPr="007D37A3" w:rsidRDefault="008F1945" w:rsidP="006A709B">
            <w:pPr>
              <w:jc w:val="center"/>
              <w:rPr>
                <w:b/>
                <w:sz w:val="20"/>
                <w:szCs w:val="20"/>
              </w:rPr>
            </w:pPr>
            <w:r w:rsidRPr="007D37A3">
              <w:rPr>
                <w:b/>
                <w:sz w:val="20"/>
                <w:szCs w:val="20"/>
              </w:rPr>
              <w:t>0.971 *</w:t>
            </w:r>
          </w:p>
        </w:tc>
        <w:tc>
          <w:tcPr>
            <w:tcW w:w="1276" w:type="dxa"/>
          </w:tcPr>
          <w:p w:rsidR="00D16CB0" w:rsidRDefault="00D16CB0" w:rsidP="00D16C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7D37A3" w:rsidRDefault="00D16CB0" w:rsidP="00D16CB0">
            <w:pPr>
              <w:jc w:val="center"/>
              <w:rPr>
                <w:color w:val="0070C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7D37A3" w:rsidRDefault="008F1945" w:rsidP="006A709B">
            <w:pPr>
              <w:jc w:val="center"/>
              <w:rPr>
                <w:sz w:val="20"/>
                <w:szCs w:val="20"/>
              </w:rPr>
            </w:pPr>
            <w:r w:rsidRPr="007D37A3">
              <w:rPr>
                <w:sz w:val="20"/>
                <w:szCs w:val="20"/>
              </w:rPr>
              <w:t>0.36</w:t>
            </w:r>
          </w:p>
        </w:tc>
      </w:tr>
      <w:tr w:rsidR="00247692" w:rsidRPr="00983AE0" w:rsidTr="008F1945">
        <w:tc>
          <w:tcPr>
            <w:tcW w:w="1088" w:type="dxa"/>
          </w:tcPr>
          <w:p w:rsidR="00247692" w:rsidRPr="00247692" w:rsidRDefault="00247692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47692">
              <w:rPr>
                <w:b/>
                <w:sz w:val="20"/>
                <w:szCs w:val="20"/>
                <w:lang w:val="en-US"/>
              </w:rPr>
              <w:t>RHBG</w:t>
            </w:r>
          </w:p>
        </w:tc>
        <w:tc>
          <w:tcPr>
            <w:tcW w:w="863" w:type="dxa"/>
          </w:tcPr>
          <w:p w:rsidR="00247692" w:rsidRPr="00FE43D1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47692" w:rsidRDefault="00247692" w:rsidP="0024769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347131</w:t>
            </w:r>
          </w:p>
          <w:p w:rsidR="00247692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247692" w:rsidRDefault="00247692" w:rsidP="0024769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609</w:t>
            </w:r>
          </w:p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47692" w:rsidRPr="003A0D57" w:rsidRDefault="00DA0E0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792" w:type="dxa"/>
          </w:tcPr>
          <w:p w:rsidR="00983AE0" w:rsidRPr="00983AE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3AE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27G&gt;A</w:t>
            </w:r>
          </w:p>
          <w:p w:rsidR="00983AE0" w:rsidRPr="00983AE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3AE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76Asp</w:t>
            </w:r>
          </w:p>
          <w:p w:rsidR="00983AE0" w:rsidRPr="00983AE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3AE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20407.4</w:t>
            </w:r>
          </w:p>
          <w:p w:rsidR="00247692" w:rsidRPr="00983AE0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</w:tcPr>
          <w:p w:rsidR="00125785" w:rsidRDefault="00125785" w:rsidP="001257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245623</w:t>
            </w:r>
          </w:p>
          <w:p w:rsidR="00247692" w:rsidRPr="00983AE0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247692" w:rsidRPr="00983AE0" w:rsidRDefault="008B081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34" w:type="dxa"/>
          </w:tcPr>
          <w:p w:rsidR="00247692" w:rsidRPr="00983AE0" w:rsidRDefault="008B081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71 *</w:t>
            </w:r>
          </w:p>
        </w:tc>
        <w:tc>
          <w:tcPr>
            <w:tcW w:w="1276" w:type="dxa"/>
          </w:tcPr>
          <w:p w:rsidR="00DF4144" w:rsidRDefault="00DF4144" w:rsidP="00DF41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247692" w:rsidRDefault="00DF4144" w:rsidP="00DF414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DF4144" w:rsidRPr="00983AE0" w:rsidRDefault="00DF4144" w:rsidP="00DF4144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247692" w:rsidRPr="00983AE0" w:rsidRDefault="00E5580C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</w:tr>
      <w:tr w:rsidR="00247692" w:rsidRPr="00514F16" w:rsidTr="008F1945">
        <w:tc>
          <w:tcPr>
            <w:tcW w:w="1088" w:type="dxa"/>
          </w:tcPr>
          <w:p w:rsidR="00247692" w:rsidRPr="00FE43D1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247692" w:rsidRPr="00FE43D1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47692" w:rsidRDefault="00247692" w:rsidP="0024769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347834</w:t>
            </w:r>
          </w:p>
          <w:p w:rsidR="00247692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247692" w:rsidRDefault="00247692" w:rsidP="0024769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98</w:t>
            </w:r>
          </w:p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47692" w:rsidRPr="003A0D57" w:rsidRDefault="00DA0E0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1792" w:type="dxa"/>
          </w:tcPr>
          <w:p w:rsidR="00983AE0" w:rsidRPr="000E1B10" w:rsidRDefault="0007406D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1B10">
              <w:rPr>
                <w:rFonts w:ascii="Calibri" w:hAnsi="Calibri" w:cs="Calibri"/>
                <w:color w:val="000000"/>
                <w:sz w:val="18"/>
                <w:szCs w:val="18"/>
              </w:rPr>
              <w:t>c.428C&gt;T</w:t>
            </w:r>
          </w:p>
          <w:p w:rsidR="00983AE0" w:rsidRPr="000E1B1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1B10">
              <w:rPr>
                <w:rFonts w:ascii="Calibri" w:hAnsi="Calibri" w:cs="Calibri"/>
                <w:color w:val="000000"/>
                <w:sz w:val="18"/>
                <w:szCs w:val="18"/>
              </w:rPr>
              <w:t>p.Val143Asp</w:t>
            </w:r>
          </w:p>
          <w:p w:rsidR="00983AE0" w:rsidRPr="000E1B1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E1B10">
              <w:rPr>
                <w:rFonts w:ascii="Calibri" w:hAnsi="Calibri" w:cs="Calibri"/>
                <w:color w:val="000000"/>
                <w:sz w:val="18"/>
                <w:szCs w:val="18"/>
              </w:rPr>
              <w:t>NM_020407.4</w:t>
            </w:r>
          </w:p>
          <w:p w:rsidR="00247692" w:rsidRPr="000E1B10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</w:tcPr>
          <w:p w:rsidR="00125785" w:rsidRDefault="00125785" w:rsidP="001257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586833</w:t>
            </w:r>
          </w:p>
          <w:p w:rsidR="00247692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247692" w:rsidRPr="007D37A3" w:rsidRDefault="008B081D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*</w:t>
            </w:r>
          </w:p>
        </w:tc>
        <w:tc>
          <w:tcPr>
            <w:tcW w:w="1134" w:type="dxa"/>
          </w:tcPr>
          <w:p w:rsidR="00247692" w:rsidRPr="007D37A3" w:rsidRDefault="008B081D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5 *</w:t>
            </w:r>
          </w:p>
        </w:tc>
        <w:tc>
          <w:tcPr>
            <w:tcW w:w="1276" w:type="dxa"/>
          </w:tcPr>
          <w:p w:rsidR="007A2300" w:rsidRDefault="007A2300" w:rsidP="007A23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247692" w:rsidRPr="007D37A3" w:rsidRDefault="007A2300" w:rsidP="007A2300">
            <w:pPr>
              <w:jc w:val="center"/>
              <w:rPr>
                <w:color w:val="0070C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247692" w:rsidRPr="007D37A3" w:rsidRDefault="00E5580C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247692" w:rsidRPr="00983AE0" w:rsidTr="008F1945">
        <w:tc>
          <w:tcPr>
            <w:tcW w:w="1088" w:type="dxa"/>
          </w:tcPr>
          <w:p w:rsidR="00247692" w:rsidRPr="00FE43D1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:rsidR="00247692" w:rsidRPr="00FE43D1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47692" w:rsidRDefault="00247692" w:rsidP="0024769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351699</w:t>
            </w:r>
          </w:p>
          <w:p w:rsidR="00247692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247692" w:rsidRPr="003A0D57" w:rsidRDefault="0024769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39</w:t>
            </w:r>
          </w:p>
        </w:tc>
        <w:tc>
          <w:tcPr>
            <w:tcW w:w="1134" w:type="dxa"/>
          </w:tcPr>
          <w:p w:rsidR="00247692" w:rsidRPr="003A0D57" w:rsidRDefault="00DA0E0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1792" w:type="dxa"/>
          </w:tcPr>
          <w:p w:rsidR="00983AE0" w:rsidRPr="00983AE0" w:rsidRDefault="0007406D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943C&gt;T</w:t>
            </w:r>
          </w:p>
          <w:p w:rsidR="00983AE0" w:rsidRPr="00983AE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3AE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315Arg</w:t>
            </w:r>
          </w:p>
          <w:p w:rsidR="00983AE0" w:rsidRPr="00983AE0" w:rsidRDefault="00983AE0" w:rsidP="00983A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3AE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20407.4</w:t>
            </w:r>
          </w:p>
          <w:p w:rsidR="00247692" w:rsidRPr="00983AE0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</w:tcPr>
          <w:p w:rsidR="00125785" w:rsidRDefault="00125785" w:rsidP="001257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748569</w:t>
            </w:r>
          </w:p>
          <w:p w:rsidR="00247692" w:rsidRPr="00983AE0" w:rsidRDefault="00247692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247692" w:rsidRPr="00983AE0" w:rsidRDefault="008B081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34" w:type="dxa"/>
          </w:tcPr>
          <w:p w:rsidR="00247692" w:rsidRPr="00983AE0" w:rsidRDefault="008B081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6 *</w:t>
            </w:r>
          </w:p>
        </w:tc>
        <w:tc>
          <w:tcPr>
            <w:tcW w:w="1276" w:type="dxa"/>
          </w:tcPr>
          <w:p w:rsidR="007A2300" w:rsidRDefault="007A2300" w:rsidP="007A230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247692" w:rsidRPr="00983AE0" w:rsidRDefault="007A2300" w:rsidP="007A2300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247692" w:rsidRPr="00983AE0" w:rsidRDefault="00E5580C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9F74FA" w:rsidRDefault="008F1945" w:rsidP="006A70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74FA">
              <w:rPr>
                <w:rFonts w:ascii="Calibri" w:hAnsi="Calibri" w:cs="Calibri"/>
                <w:b/>
                <w:bCs/>
                <w:sz w:val="20"/>
                <w:szCs w:val="20"/>
              </w:rPr>
              <w:t>KNL1</w:t>
            </w:r>
          </w:p>
          <w:p w:rsidR="008F1945" w:rsidRPr="009F74FA" w:rsidRDefault="008F1945" w:rsidP="006A709B">
            <w:pPr>
              <w:jc w:val="center"/>
              <w:rPr>
                <w:sz w:val="20"/>
                <w:szCs w:val="20"/>
              </w:rPr>
            </w:pPr>
            <w:r w:rsidRPr="009F74FA">
              <w:rPr>
                <w:rFonts w:ascii="Calibri" w:hAnsi="Calibri" w:cs="Calibri"/>
                <w:b/>
                <w:bCs/>
                <w:sz w:val="20"/>
                <w:szCs w:val="20"/>
              </w:rPr>
              <w:t>(CASC5)</w:t>
            </w:r>
          </w:p>
        </w:tc>
        <w:tc>
          <w:tcPr>
            <w:tcW w:w="863" w:type="dxa"/>
          </w:tcPr>
          <w:p w:rsidR="008F1945" w:rsidRPr="009F74FA" w:rsidRDefault="008F1945" w:rsidP="006A709B">
            <w:pPr>
              <w:jc w:val="center"/>
              <w:rPr>
                <w:sz w:val="20"/>
                <w:szCs w:val="20"/>
              </w:rPr>
            </w:pPr>
            <w:r w:rsidRPr="009F74FA">
              <w:rPr>
                <w:sz w:val="20"/>
                <w:szCs w:val="20"/>
              </w:rPr>
              <w:t>T1</w:t>
            </w:r>
          </w:p>
        </w:tc>
        <w:tc>
          <w:tcPr>
            <w:tcW w:w="851" w:type="dxa"/>
          </w:tcPr>
          <w:p w:rsidR="008F1945" w:rsidRPr="000D307F" w:rsidRDefault="008F1945" w:rsidP="006A709B">
            <w:pPr>
              <w:jc w:val="center"/>
              <w:rPr>
                <w:sz w:val="20"/>
                <w:szCs w:val="20"/>
              </w:rPr>
            </w:pPr>
            <w:r w:rsidRPr="000D307F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916237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7D37A3" w:rsidRDefault="008F1945" w:rsidP="006A709B">
            <w:pPr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</w:rPr>
            </w:pPr>
            <w:r w:rsidRPr="00FD2B14">
              <w:rPr>
                <w:sz w:val="20"/>
                <w:szCs w:val="20"/>
              </w:rPr>
              <w:t>SNP</w:t>
            </w:r>
          </w:p>
        </w:tc>
        <w:tc>
          <w:tcPr>
            <w:tcW w:w="850" w:type="dxa"/>
          </w:tcPr>
          <w:p w:rsidR="008F1945" w:rsidRPr="00FD2B14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B14">
              <w:rPr>
                <w:rFonts w:ascii="Calibri" w:hAnsi="Calibri" w:cs="Calibri"/>
                <w:sz w:val="18"/>
                <w:szCs w:val="18"/>
              </w:rPr>
              <w:t>57541</w:t>
            </w:r>
          </w:p>
          <w:p w:rsidR="008F1945" w:rsidRPr="00FD2B14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8F1945" w:rsidRPr="00FD2B14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792" w:type="dxa"/>
          </w:tcPr>
          <w:p w:rsidR="008F1945" w:rsidRPr="001B1F8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B1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853A&gt;G</w:t>
            </w:r>
          </w:p>
          <w:p w:rsidR="008F1945" w:rsidRPr="001B1F86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B1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Lys1285Glu</w:t>
            </w:r>
          </w:p>
          <w:p w:rsidR="008F1945" w:rsidRPr="001B1F86" w:rsidRDefault="008F1945" w:rsidP="006A70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1B1F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170589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7747633</w:t>
            </w:r>
          </w:p>
          <w:p w:rsidR="008F1945" w:rsidRPr="001B1F86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  <w:p w:rsidR="008F1945" w:rsidRPr="001B1F86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CF0F37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F0F37">
              <w:rPr>
                <w:b/>
                <w:sz w:val="20"/>
                <w:szCs w:val="20"/>
                <w:lang w:val="en-US"/>
              </w:rPr>
              <w:t>0.05 *</w:t>
            </w:r>
          </w:p>
        </w:tc>
        <w:tc>
          <w:tcPr>
            <w:tcW w:w="1134" w:type="dxa"/>
          </w:tcPr>
          <w:p w:rsidR="008F1945" w:rsidRPr="00CF0F37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F0F37">
              <w:rPr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76" w:type="dxa"/>
          </w:tcPr>
          <w:p w:rsidR="00A17686" w:rsidRDefault="00A17686" w:rsidP="00A1768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Default="00A17686" w:rsidP="00A1768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  <w:p w:rsidR="00A17686" w:rsidRPr="001B1F86" w:rsidRDefault="00A17686" w:rsidP="00A17686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skip?</w:t>
            </w:r>
          </w:p>
        </w:tc>
        <w:tc>
          <w:tcPr>
            <w:tcW w:w="774" w:type="dxa"/>
          </w:tcPr>
          <w:p w:rsidR="008F1945" w:rsidRPr="00835106" w:rsidRDefault="008F1945" w:rsidP="006A709B">
            <w:pPr>
              <w:jc w:val="center"/>
              <w:rPr>
                <w:sz w:val="20"/>
                <w:szCs w:val="20"/>
              </w:rPr>
            </w:pPr>
            <w:r w:rsidRPr="00835106">
              <w:rPr>
                <w:sz w:val="20"/>
                <w:szCs w:val="20"/>
              </w:rPr>
              <w:t>0.32</w:t>
            </w:r>
          </w:p>
        </w:tc>
      </w:tr>
      <w:tr w:rsidR="008F1945" w:rsidRPr="00514F16" w:rsidTr="008F1945">
        <w:tc>
          <w:tcPr>
            <w:tcW w:w="1088" w:type="dxa"/>
          </w:tcPr>
          <w:p w:rsidR="008F1945" w:rsidRPr="009F74FA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:rsidR="008F1945" w:rsidRPr="009F74FA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9F74FA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</w:tcPr>
          <w:p w:rsidR="008F1945" w:rsidRPr="000D307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307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915190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FD2B14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FD2B14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B14">
              <w:rPr>
                <w:rFonts w:ascii="Calibri" w:hAnsi="Calibri" w:cs="Calibri"/>
                <w:sz w:val="18"/>
                <w:szCs w:val="18"/>
              </w:rPr>
              <w:t>183916</w:t>
            </w:r>
          </w:p>
          <w:p w:rsidR="008F1945" w:rsidRPr="00FD2B14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1792" w:type="dxa"/>
          </w:tcPr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806A&gt;G</w:t>
            </w:r>
          </w:p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936Gly</w:t>
            </w:r>
          </w:p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170589.4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8040502</w:t>
            </w:r>
          </w:p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</w:p>
          <w:p w:rsidR="008F1945" w:rsidRPr="00F43C5A" w:rsidRDefault="008F1945" w:rsidP="006A709B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F1945" w:rsidRPr="00CF0F3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F0F3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8F1945" w:rsidRPr="00CF0F3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F0F3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8C206A" w:rsidRDefault="008C206A" w:rsidP="008C206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F43C5A" w:rsidRDefault="008C206A" w:rsidP="008C206A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83510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35106">
              <w:rPr>
                <w:sz w:val="20"/>
                <w:szCs w:val="20"/>
                <w:lang w:val="en-US"/>
              </w:rPr>
              <w:t>0.24</w:t>
            </w:r>
          </w:p>
        </w:tc>
      </w:tr>
      <w:tr w:rsidR="00247692" w:rsidRPr="00514F16" w:rsidTr="008F1945">
        <w:tc>
          <w:tcPr>
            <w:tcW w:w="1088" w:type="dxa"/>
          </w:tcPr>
          <w:p w:rsidR="008F1945" w:rsidRPr="009F74FA" w:rsidRDefault="008F194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dxa"/>
          </w:tcPr>
          <w:p w:rsidR="008F1945" w:rsidRPr="009F74FA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9F74FA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51" w:type="dxa"/>
          </w:tcPr>
          <w:p w:rsidR="008F1945" w:rsidRPr="000D307F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0D307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914177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850" w:type="dxa"/>
          </w:tcPr>
          <w:p w:rsidR="008F1945" w:rsidRPr="00FD2B14" w:rsidRDefault="008F1945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2B14">
              <w:rPr>
                <w:rFonts w:ascii="Calibri" w:hAnsi="Calibri" w:cs="Calibri"/>
                <w:sz w:val="18"/>
                <w:szCs w:val="18"/>
              </w:rPr>
              <w:t>66997</w:t>
            </w:r>
          </w:p>
        </w:tc>
        <w:tc>
          <w:tcPr>
            <w:tcW w:w="1134" w:type="dxa"/>
          </w:tcPr>
          <w:p w:rsidR="008F1945" w:rsidRPr="00FD2B14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1792" w:type="dxa"/>
          </w:tcPr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</w:rPr>
              <w:t>c.1793T&gt;C</w:t>
            </w:r>
          </w:p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</w:rPr>
              <w:t>p.Met598Thr</w:t>
            </w:r>
          </w:p>
          <w:p w:rsidR="008F1945" w:rsidRPr="00C53FBA" w:rsidRDefault="008F1945" w:rsidP="006A709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53FBA">
              <w:rPr>
                <w:rFonts w:ascii="Calibri" w:hAnsi="Calibri" w:cs="Calibri"/>
                <w:color w:val="000000"/>
                <w:sz w:val="18"/>
                <w:szCs w:val="18"/>
              </w:rPr>
              <w:t>NM_170589.4</w:t>
            </w:r>
          </w:p>
        </w:tc>
        <w:tc>
          <w:tcPr>
            <w:tcW w:w="1327" w:type="dxa"/>
          </w:tcPr>
          <w:p w:rsidR="008F1945" w:rsidRDefault="008F1945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858113</w:t>
            </w:r>
          </w:p>
          <w:p w:rsidR="008F1945" w:rsidRPr="00F43C5A" w:rsidRDefault="008F1945" w:rsidP="006A709B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945" w:rsidRPr="00CF0F37" w:rsidRDefault="008F1945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F0F37">
              <w:rPr>
                <w:b/>
                <w:sz w:val="20"/>
                <w:szCs w:val="20"/>
                <w:lang w:val="en-US"/>
              </w:rPr>
              <w:t>0.01 *</w:t>
            </w:r>
          </w:p>
        </w:tc>
        <w:tc>
          <w:tcPr>
            <w:tcW w:w="1134" w:type="dxa"/>
          </w:tcPr>
          <w:p w:rsidR="008F1945" w:rsidRPr="00CF0F37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F0F37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6" w:type="dxa"/>
          </w:tcPr>
          <w:p w:rsidR="008C206A" w:rsidRDefault="008C206A" w:rsidP="008C206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3</w:t>
            </w:r>
          </w:p>
          <w:p w:rsidR="008F1945" w:rsidRPr="00F43C5A" w:rsidRDefault="008C206A" w:rsidP="008C206A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4" w:type="dxa"/>
          </w:tcPr>
          <w:p w:rsidR="008F1945" w:rsidRPr="00835106" w:rsidRDefault="008F1945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35106">
              <w:rPr>
                <w:sz w:val="20"/>
                <w:szCs w:val="20"/>
                <w:lang w:val="en-US"/>
              </w:rPr>
              <w:t>0.39</w:t>
            </w:r>
          </w:p>
        </w:tc>
      </w:tr>
    </w:tbl>
    <w:p w:rsidR="00B01A41" w:rsidRDefault="00B01A41" w:rsidP="00B01A41">
      <w:pPr>
        <w:jc w:val="center"/>
        <w:rPr>
          <w:b/>
          <w:sz w:val="16"/>
          <w:szCs w:val="16"/>
          <w:lang w:val="en-US"/>
        </w:rPr>
      </w:pPr>
    </w:p>
    <w:p w:rsidR="00B94679" w:rsidRPr="00B01A41" w:rsidRDefault="000E1B10" w:rsidP="00B01A41">
      <w:pPr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D013BA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</w:t>
      </w:r>
    </w:p>
    <w:sectPr w:rsidR="00B94679" w:rsidRPr="00B01A41" w:rsidSect="00C93BE2">
      <w:headerReference w:type="default" r:id="rId7"/>
      <w:pgSz w:w="16838" w:h="11906" w:orient="landscape"/>
      <w:pgMar w:top="1134" w:right="1417" w:bottom="56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D5F" w:rsidRDefault="00D53D5F" w:rsidP="001F2379">
      <w:pPr>
        <w:spacing w:after="0" w:line="240" w:lineRule="auto"/>
      </w:pPr>
      <w:r>
        <w:separator/>
      </w:r>
    </w:p>
  </w:endnote>
  <w:endnote w:type="continuationSeparator" w:id="0">
    <w:p w:rsidR="00D53D5F" w:rsidRDefault="00D53D5F" w:rsidP="001F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D5F" w:rsidRDefault="00D53D5F" w:rsidP="001F2379">
      <w:pPr>
        <w:spacing w:after="0" w:line="240" w:lineRule="auto"/>
      </w:pPr>
      <w:r>
        <w:separator/>
      </w:r>
    </w:p>
  </w:footnote>
  <w:footnote w:type="continuationSeparator" w:id="0">
    <w:p w:rsidR="00D53D5F" w:rsidRDefault="00D53D5F" w:rsidP="001F2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Grilledutableau"/>
      <w:tblW w:w="0" w:type="auto"/>
      <w:tblLayout w:type="fixed"/>
      <w:tblLook w:val="04A0" w:firstRow="1" w:lastRow="0" w:firstColumn="1" w:lastColumn="0" w:noHBand="0" w:noVBand="1"/>
    </w:tblPr>
    <w:tblGrid>
      <w:gridCol w:w="1101"/>
      <w:gridCol w:w="850"/>
      <w:gridCol w:w="851"/>
      <w:gridCol w:w="1156"/>
      <w:gridCol w:w="970"/>
      <w:gridCol w:w="850"/>
      <w:gridCol w:w="1110"/>
      <w:gridCol w:w="1867"/>
      <w:gridCol w:w="1276"/>
      <w:gridCol w:w="992"/>
      <w:gridCol w:w="1134"/>
      <w:gridCol w:w="1276"/>
      <w:gridCol w:w="709"/>
    </w:tblGrid>
    <w:tr w:rsidR="00B94679" w:rsidTr="00B94679">
      <w:trPr>
        <w:trHeight w:val="269"/>
      </w:trPr>
      <w:tc>
        <w:tcPr>
          <w:tcW w:w="1101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Gene</w:t>
          </w:r>
        </w:p>
      </w:tc>
      <w:tc>
        <w:tcPr>
          <w:tcW w:w="850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Trios</w:t>
          </w:r>
        </w:p>
      </w:tc>
      <w:tc>
        <w:tcPr>
          <w:tcW w:w="851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Chr</w:t>
          </w:r>
        </w:p>
      </w:tc>
      <w:tc>
        <w:tcPr>
          <w:tcW w:w="1156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Position</w:t>
          </w:r>
        </w:p>
      </w:tc>
      <w:tc>
        <w:tcPr>
          <w:tcW w:w="970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Variant</w:t>
          </w:r>
        </w:p>
      </w:tc>
      <w:tc>
        <w:tcPr>
          <w:tcW w:w="850" w:type="dxa"/>
        </w:tcPr>
        <w:p w:rsidR="00CB4641" w:rsidRPr="00CB4641" w:rsidRDefault="00B94679" w:rsidP="00196A0F">
          <w:pPr>
            <w:pStyle w:val="En-tte"/>
            <w:jc w:val="center"/>
            <w:rPr>
              <w:b/>
              <w:lang w:val="en-US"/>
            </w:rPr>
          </w:pPr>
          <w:r>
            <w:rPr>
              <w:b/>
            </w:rPr>
            <w:t>QUAL</w:t>
          </w:r>
        </w:p>
      </w:tc>
      <w:tc>
        <w:tcPr>
          <w:tcW w:w="1110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 w:rsidRPr="00CB4641">
            <w:rPr>
              <w:b/>
              <w:lang w:val="en-US"/>
            </w:rPr>
            <w:t>Depth</w:t>
          </w:r>
        </w:p>
      </w:tc>
      <w:tc>
        <w:tcPr>
          <w:tcW w:w="1867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Annotation</w:t>
          </w:r>
        </w:p>
      </w:tc>
      <w:tc>
        <w:tcPr>
          <w:tcW w:w="1276" w:type="dxa"/>
        </w:tcPr>
        <w:p w:rsidR="00CB4641" w:rsidRPr="00B920B9" w:rsidRDefault="00196A0F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R</w:t>
          </w:r>
          <w:r w:rsidR="00CB4641">
            <w:rPr>
              <w:b/>
            </w:rPr>
            <w:t>eference</w:t>
          </w:r>
        </w:p>
      </w:tc>
      <w:tc>
        <w:tcPr>
          <w:tcW w:w="992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SIFT</w:t>
          </w:r>
        </w:p>
      </w:tc>
      <w:tc>
        <w:tcPr>
          <w:tcW w:w="1134" w:type="dxa"/>
        </w:tcPr>
        <w:p w:rsidR="00CB4641" w:rsidRPr="00B920B9" w:rsidRDefault="003257C5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Polyphen</w:t>
          </w:r>
        </w:p>
      </w:tc>
      <w:tc>
        <w:tcPr>
          <w:tcW w:w="1276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Alamut</w:t>
          </w:r>
        </w:p>
      </w:tc>
      <w:tc>
        <w:tcPr>
          <w:tcW w:w="709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EXaC</w:t>
          </w:r>
        </w:p>
      </w:tc>
    </w:tr>
  </w:tbl>
  <w:p w:rsidR="006C39CC" w:rsidRDefault="006C39C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79"/>
    <w:rsid w:val="00001948"/>
    <w:rsid w:val="00004218"/>
    <w:rsid w:val="000466F4"/>
    <w:rsid w:val="0005011D"/>
    <w:rsid w:val="0007406D"/>
    <w:rsid w:val="00074B23"/>
    <w:rsid w:val="0008670E"/>
    <w:rsid w:val="000874E9"/>
    <w:rsid w:val="000912DC"/>
    <w:rsid w:val="000A0E45"/>
    <w:rsid w:val="000C23F2"/>
    <w:rsid w:val="000D307F"/>
    <w:rsid w:val="000D6ED8"/>
    <w:rsid w:val="000E1B10"/>
    <w:rsid w:val="00101070"/>
    <w:rsid w:val="0010168F"/>
    <w:rsid w:val="0011253D"/>
    <w:rsid w:val="001205CD"/>
    <w:rsid w:val="00125785"/>
    <w:rsid w:val="00133B9E"/>
    <w:rsid w:val="00133F48"/>
    <w:rsid w:val="00136CC6"/>
    <w:rsid w:val="00136CCD"/>
    <w:rsid w:val="00144F21"/>
    <w:rsid w:val="00155842"/>
    <w:rsid w:val="00155A65"/>
    <w:rsid w:val="00155BCE"/>
    <w:rsid w:val="00196A0F"/>
    <w:rsid w:val="001B1F86"/>
    <w:rsid w:val="001B4CF1"/>
    <w:rsid w:val="001E4E92"/>
    <w:rsid w:val="001F2379"/>
    <w:rsid w:val="0022545E"/>
    <w:rsid w:val="002417B3"/>
    <w:rsid w:val="00247692"/>
    <w:rsid w:val="00247D66"/>
    <w:rsid w:val="00250A5C"/>
    <w:rsid w:val="00266EF6"/>
    <w:rsid w:val="00270AB9"/>
    <w:rsid w:val="002B221B"/>
    <w:rsid w:val="002C11F4"/>
    <w:rsid w:val="00317286"/>
    <w:rsid w:val="003257C5"/>
    <w:rsid w:val="00343DE7"/>
    <w:rsid w:val="0034498D"/>
    <w:rsid w:val="0036320A"/>
    <w:rsid w:val="003A0D57"/>
    <w:rsid w:val="003B4E28"/>
    <w:rsid w:val="003B4EDE"/>
    <w:rsid w:val="003D220B"/>
    <w:rsid w:val="0040410A"/>
    <w:rsid w:val="004132C5"/>
    <w:rsid w:val="004170C8"/>
    <w:rsid w:val="004358A2"/>
    <w:rsid w:val="00444052"/>
    <w:rsid w:val="00467AAB"/>
    <w:rsid w:val="00470326"/>
    <w:rsid w:val="00471042"/>
    <w:rsid w:val="004948EC"/>
    <w:rsid w:val="004B096A"/>
    <w:rsid w:val="004C787F"/>
    <w:rsid w:val="004E6613"/>
    <w:rsid w:val="00510B79"/>
    <w:rsid w:val="00514F16"/>
    <w:rsid w:val="00537D5E"/>
    <w:rsid w:val="00552184"/>
    <w:rsid w:val="0058437E"/>
    <w:rsid w:val="005907D3"/>
    <w:rsid w:val="005B289A"/>
    <w:rsid w:val="005B4E06"/>
    <w:rsid w:val="0062290D"/>
    <w:rsid w:val="00627D91"/>
    <w:rsid w:val="006A579A"/>
    <w:rsid w:val="006B4211"/>
    <w:rsid w:val="006C39CC"/>
    <w:rsid w:val="006D38C7"/>
    <w:rsid w:val="006E591F"/>
    <w:rsid w:val="006F1952"/>
    <w:rsid w:val="006F3BDF"/>
    <w:rsid w:val="00706690"/>
    <w:rsid w:val="00722DC8"/>
    <w:rsid w:val="0072592F"/>
    <w:rsid w:val="007309CD"/>
    <w:rsid w:val="00737335"/>
    <w:rsid w:val="007521FA"/>
    <w:rsid w:val="007774C0"/>
    <w:rsid w:val="00777CB5"/>
    <w:rsid w:val="00781B84"/>
    <w:rsid w:val="007A126E"/>
    <w:rsid w:val="007A2300"/>
    <w:rsid w:val="007B62D7"/>
    <w:rsid w:val="007D37A3"/>
    <w:rsid w:val="007E3CC5"/>
    <w:rsid w:val="007F029D"/>
    <w:rsid w:val="00802BA0"/>
    <w:rsid w:val="008036B1"/>
    <w:rsid w:val="008339E7"/>
    <w:rsid w:val="00835106"/>
    <w:rsid w:val="0085236E"/>
    <w:rsid w:val="00855B74"/>
    <w:rsid w:val="00855C1C"/>
    <w:rsid w:val="00856C5F"/>
    <w:rsid w:val="0086194A"/>
    <w:rsid w:val="008A5C85"/>
    <w:rsid w:val="008B081D"/>
    <w:rsid w:val="008B45C6"/>
    <w:rsid w:val="008C206A"/>
    <w:rsid w:val="008C52F9"/>
    <w:rsid w:val="008D3013"/>
    <w:rsid w:val="008E4173"/>
    <w:rsid w:val="008F1945"/>
    <w:rsid w:val="008F5A1E"/>
    <w:rsid w:val="00904D39"/>
    <w:rsid w:val="009429BD"/>
    <w:rsid w:val="009560F2"/>
    <w:rsid w:val="00964EDA"/>
    <w:rsid w:val="00976FF6"/>
    <w:rsid w:val="00983AE0"/>
    <w:rsid w:val="00985547"/>
    <w:rsid w:val="009A2205"/>
    <w:rsid w:val="009C3B63"/>
    <w:rsid w:val="009E7AD2"/>
    <w:rsid w:val="009F3EF3"/>
    <w:rsid w:val="009F74FA"/>
    <w:rsid w:val="00A17686"/>
    <w:rsid w:val="00A35746"/>
    <w:rsid w:val="00A46EF7"/>
    <w:rsid w:val="00A634EC"/>
    <w:rsid w:val="00A70F85"/>
    <w:rsid w:val="00A756ED"/>
    <w:rsid w:val="00A77068"/>
    <w:rsid w:val="00A84347"/>
    <w:rsid w:val="00AA762D"/>
    <w:rsid w:val="00AE1290"/>
    <w:rsid w:val="00AE298E"/>
    <w:rsid w:val="00B01A41"/>
    <w:rsid w:val="00B02361"/>
    <w:rsid w:val="00B10051"/>
    <w:rsid w:val="00B16035"/>
    <w:rsid w:val="00B86352"/>
    <w:rsid w:val="00B920B9"/>
    <w:rsid w:val="00B94679"/>
    <w:rsid w:val="00BA0E91"/>
    <w:rsid w:val="00C30DAE"/>
    <w:rsid w:val="00C5009E"/>
    <w:rsid w:val="00C53FBA"/>
    <w:rsid w:val="00C8040C"/>
    <w:rsid w:val="00C93BE2"/>
    <w:rsid w:val="00CA0016"/>
    <w:rsid w:val="00CA2CD8"/>
    <w:rsid w:val="00CB4641"/>
    <w:rsid w:val="00CC3C97"/>
    <w:rsid w:val="00CC3CA2"/>
    <w:rsid w:val="00CF0F37"/>
    <w:rsid w:val="00CF22AB"/>
    <w:rsid w:val="00CF7D91"/>
    <w:rsid w:val="00D013BA"/>
    <w:rsid w:val="00D16CB0"/>
    <w:rsid w:val="00D2461B"/>
    <w:rsid w:val="00D53D5F"/>
    <w:rsid w:val="00D813ED"/>
    <w:rsid w:val="00D861A8"/>
    <w:rsid w:val="00D90BED"/>
    <w:rsid w:val="00D975DD"/>
    <w:rsid w:val="00DA0E08"/>
    <w:rsid w:val="00DC4CAF"/>
    <w:rsid w:val="00DC7637"/>
    <w:rsid w:val="00DC77B6"/>
    <w:rsid w:val="00DD400E"/>
    <w:rsid w:val="00DE6DE1"/>
    <w:rsid w:val="00DF4144"/>
    <w:rsid w:val="00E13056"/>
    <w:rsid w:val="00E27D3B"/>
    <w:rsid w:val="00E450B3"/>
    <w:rsid w:val="00E5580C"/>
    <w:rsid w:val="00E751DD"/>
    <w:rsid w:val="00EA364D"/>
    <w:rsid w:val="00EC64F8"/>
    <w:rsid w:val="00EE4F80"/>
    <w:rsid w:val="00EE59C0"/>
    <w:rsid w:val="00F3254F"/>
    <w:rsid w:val="00F43C5A"/>
    <w:rsid w:val="00F5084F"/>
    <w:rsid w:val="00F56857"/>
    <w:rsid w:val="00F607A4"/>
    <w:rsid w:val="00F71C4A"/>
    <w:rsid w:val="00FD2B14"/>
    <w:rsid w:val="00FE43D1"/>
    <w:rsid w:val="00FF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6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64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6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64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NDER, Alain</dc:creator>
  <cp:lastModifiedBy>CALENDER, Alain</cp:lastModifiedBy>
  <cp:revision>2</cp:revision>
  <cp:lastPrinted>2017-04-11T08:13:00Z</cp:lastPrinted>
  <dcterms:created xsi:type="dcterms:W3CDTF">2017-09-07T10:13:00Z</dcterms:created>
  <dcterms:modified xsi:type="dcterms:W3CDTF">2017-09-07T10:13:00Z</dcterms:modified>
</cp:coreProperties>
</file>